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42513" w14:textId="6C166C51" w:rsidR="00037179" w:rsidRPr="00B01610" w:rsidRDefault="008E6831" w:rsidP="00037179">
      <w:pPr>
        <w:rPr>
          <w:rFonts w:eastAsia="標楷體"/>
          <w:b/>
          <w:bCs/>
        </w:rPr>
      </w:pPr>
      <w:r w:rsidRPr="00B01610">
        <w:rPr>
          <w:rFonts w:eastAsia="標楷體"/>
          <w:b/>
          <w:bCs/>
        </w:rPr>
        <w:t>S</w:t>
      </w:r>
      <w:r w:rsidR="00E04C5F" w:rsidRPr="00B01610">
        <w:rPr>
          <w:rFonts w:eastAsia="標楷體"/>
          <w:b/>
          <w:bCs/>
        </w:rPr>
        <w:t>upplementary</w:t>
      </w:r>
      <w:r w:rsidRPr="00B01610">
        <w:rPr>
          <w:rFonts w:eastAsia="標楷體"/>
          <w:b/>
          <w:bCs/>
        </w:rPr>
        <w:t xml:space="preserve"> </w:t>
      </w:r>
      <w:r w:rsidR="006E0AEC" w:rsidRPr="00B01610">
        <w:rPr>
          <w:rFonts w:eastAsia="標楷體"/>
          <w:b/>
          <w:bCs/>
        </w:rPr>
        <w:t>Table</w:t>
      </w:r>
      <w:r w:rsidR="00385D55" w:rsidRPr="00B01610">
        <w:rPr>
          <w:rFonts w:eastAsia="標楷體" w:hint="eastAsia"/>
          <w:b/>
          <w:bCs/>
        </w:rPr>
        <w:t xml:space="preserve"> 3</w:t>
      </w:r>
      <w:r w:rsidR="006E0AEC" w:rsidRPr="00B01610">
        <w:rPr>
          <w:rFonts w:eastAsia="標楷體"/>
          <w:b/>
          <w:bCs/>
        </w:rPr>
        <w:t xml:space="preserve">. The </w:t>
      </w:r>
      <w:r w:rsidRPr="00B01610">
        <w:rPr>
          <w:rFonts w:eastAsia="標楷體"/>
          <w:b/>
          <w:bCs/>
        </w:rPr>
        <w:t>primers for</w:t>
      </w:r>
      <w:r w:rsidR="006E0AEC" w:rsidRPr="00B01610">
        <w:rPr>
          <w:rFonts w:eastAsia="標楷體"/>
          <w:b/>
          <w:bCs/>
        </w:rPr>
        <w:t xml:space="preserve"> </w:t>
      </w:r>
      <w:r w:rsidR="00385D55" w:rsidRPr="00B01610">
        <w:rPr>
          <w:rFonts w:eastAsia="標楷體"/>
          <w:b/>
          <w:bCs/>
        </w:rPr>
        <w:t>qPCR analysis</w:t>
      </w:r>
      <w:r w:rsidR="006E0AEC" w:rsidRPr="00B01610">
        <w:rPr>
          <w:rFonts w:eastAsia="標楷體"/>
          <w:b/>
          <w:bCs/>
        </w:rPr>
        <w:t>.</w:t>
      </w:r>
    </w:p>
    <w:tbl>
      <w:tblPr>
        <w:tblW w:w="8374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3129"/>
        <w:gridCol w:w="5245"/>
      </w:tblGrid>
      <w:tr w:rsidR="00385D55" w:rsidRPr="004E2C0B" w14:paraId="245C695E" w14:textId="5AC2658B" w:rsidTr="00B14D35">
        <w:tc>
          <w:tcPr>
            <w:tcW w:w="312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1AEFA13" w14:textId="179AD4E1" w:rsidR="00385D55" w:rsidRPr="004E2C0B" w:rsidRDefault="00385D55" w:rsidP="008E6831">
            <w:pPr>
              <w:jc w:val="center"/>
              <w:rPr>
                <w:b/>
                <w:bCs/>
                <w:kern w:val="24"/>
              </w:rPr>
            </w:pPr>
            <w:r w:rsidRPr="004E2C0B">
              <w:rPr>
                <w:b/>
                <w:bCs/>
              </w:rPr>
              <w:t>Primer</w:t>
            </w:r>
          </w:p>
        </w:tc>
        <w:tc>
          <w:tcPr>
            <w:tcW w:w="524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62939F3" w14:textId="6238DF08" w:rsidR="00385D55" w:rsidRPr="004E2C0B" w:rsidRDefault="00385D55" w:rsidP="008E6831">
            <w:pPr>
              <w:jc w:val="center"/>
              <w:rPr>
                <w:rFonts w:eastAsia="標楷體"/>
                <w:b/>
                <w:bCs/>
                <w:kern w:val="24"/>
              </w:rPr>
            </w:pPr>
            <w:r w:rsidRPr="004E2C0B">
              <w:rPr>
                <w:b/>
                <w:bCs/>
              </w:rPr>
              <w:t>Sequence (5’to 3’)</w:t>
            </w:r>
          </w:p>
        </w:tc>
      </w:tr>
      <w:tr w:rsidR="00385D55" w:rsidRPr="004E2C0B" w14:paraId="144E18AD" w14:textId="1C67095C" w:rsidTr="00B14D35">
        <w:trPr>
          <w:trHeight w:val="217"/>
        </w:trPr>
        <w:tc>
          <w:tcPr>
            <w:tcW w:w="3129" w:type="dxa"/>
            <w:tcBorders>
              <w:top w:val="single" w:sz="4" w:space="0" w:color="auto"/>
            </w:tcBorders>
          </w:tcPr>
          <w:p w14:paraId="3C769099" w14:textId="55A35D3B" w:rsidR="00385D55" w:rsidRPr="004E2C0B" w:rsidRDefault="00385D55" w:rsidP="00385D55">
            <w:pPr>
              <w:jc w:val="center"/>
              <w:rPr>
                <w:kern w:val="24"/>
              </w:rPr>
            </w:pPr>
            <w:r w:rsidRPr="000153E7">
              <w:t>A10q-F primer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6BE8BE62" w14:textId="2F4E66E7" w:rsidR="00385D55" w:rsidRPr="004E2C0B" w:rsidRDefault="00385D55" w:rsidP="00B14D35">
            <w:pPr>
              <w:jc w:val="center"/>
              <w:rPr>
                <w:rFonts w:eastAsia="標楷體"/>
                <w:b/>
                <w:bCs/>
                <w:kern w:val="24"/>
              </w:rPr>
            </w:pPr>
            <w:r w:rsidRPr="000153E7">
              <w:t>TCCATGACGCTCTGGGAAAC</w:t>
            </w:r>
          </w:p>
        </w:tc>
      </w:tr>
      <w:tr w:rsidR="00385D55" w:rsidRPr="004E2C0B" w14:paraId="7CBAA746" w14:textId="2D1A855A" w:rsidTr="00B14D35">
        <w:trPr>
          <w:trHeight w:val="339"/>
        </w:trPr>
        <w:tc>
          <w:tcPr>
            <w:tcW w:w="3129" w:type="dxa"/>
            <w:tcBorders>
              <w:bottom w:val="single" w:sz="18" w:space="0" w:color="auto"/>
            </w:tcBorders>
          </w:tcPr>
          <w:p w14:paraId="390A539C" w14:textId="6F78D3AF" w:rsidR="00385D55" w:rsidRPr="004E2C0B" w:rsidRDefault="00385D55" w:rsidP="00385D55">
            <w:pPr>
              <w:jc w:val="center"/>
              <w:rPr>
                <w:kern w:val="24"/>
              </w:rPr>
            </w:pPr>
            <w:r w:rsidRPr="00D57288">
              <w:t>A10q-R primer</w:t>
            </w:r>
          </w:p>
        </w:tc>
        <w:tc>
          <w:tcPr>
            <w:tcW w:w="5245" w:type="dxa"/>
            <w:tcBorders>
              <w:bottom w:val="single" w:sz="18" w:space="0" w:color="auto"/>
            </w:tcBorders>
          </w:tcPr>
          <w:p w14:paraId="46928A91" w14:textId="0E4EBAEA" w:rsidR="00385D55" w:rsidRPr="004E2C0B" w:rsidRDefault="00385D55" w:rsidP="00B14D35">
            <w:pPr>
              <w:jc w:val="center"/>
              <w:rPr>
                <w:kern w:val="24"/>
              </w:rPr>
            </w:pPr>
            <w:r w:rsidRPr="00385D55">
              <w:rPr>
                <w:kern w:val="24"/>
              </w:rPr>
              <w:t>GTACGCGTCCAGTCTCTAGC</w:t>
            </w:r>
          </w:p>
        </w:tc>
      </w:tr>
    </w:tbl>
    <w:p w14:paraId="6D556BF8" w14:textId="77777777" w:rsidR="00B05FE9" w:rsidRPr="004E2C0B" w:rsidRDefault="00B05FE9"/>
    <w:p w14:paraId="54FD78BF" w14:textId="77777777" w:rsidR="007A64FD" w:rsidRPr="004E2C0B" w:rsidRDefault="007A64FD"/>
    <w:sectPr w:rsidR="007A64FD" w:rsidRPr="004E2C0B" w:rsidSect="00B14D35">
      <w:pgSz w:w="11906" w:h="16838"/>
      <w:pgMar w:top="962" w:right="1800" w:bottom="709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A567C2" w14:textId="77777777" w:rsidR="00752952" w:rsidRDefault="00752952" w:rsidP="004A7F51">
      <w:r>
        <w:separator/>
      </w:r>
    </w:p>
  </w:endnote>
  <w:endnote w:type="continuationSeparator" w:id="0">
    <w:p w14:paraId="435E6EEF" w14:textId="77777777" w:rsidR="00752952" w:rsidRDefault="00752952" w:rsidP="004A7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43E33B" w14:textId="77777777" w:rsidR="00752952" w:rsidRDefault="00752952" w:rsidP="004A7F51">
      <w:r>
        <w:separator/>
      </w:r>
    </w:p>
  </w:footnote>
  <w:footnote w:type="continuationSeparator" w:id="0">
    <w:p w14:paraId="183A6C91" w14:textId="77777777" w:rsidR="00752952" w:rsidRDefault="00752952" w:rsidP="004A7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179"/>
    <w:rsid w:val="00007777"/>
    <w:rsid w:val="00015732"/>
    <w:rsid w:val="000161D7"/>
    <w:rsid w:val="000263D6"/>
    <w:rsid w:val="0003400B"/>
    <w:rsid w:val="00037179"/>
    <w:rsid w:val="0004379A"/>
    <w:rsid w:val="00047991"/>
    <w:rsid w:val="00050007"/>
    <w:rsid w:val="00064BF4"/>
    <w:rsid w:val="000676EB"/>
    <w:rsid w:val="00073890"/>
    <w:rsid w:val="00074B5F"/>
    <w:rsid w:val="00091C9F"/>
    <w:rsid w:val="000A623F"/>
    <w:rsid w:val="000B0877"/>
    <w:rsid w:val="001037AD"/>
    <w:rsid w:val="00104612"/>
    <w:rsid w:val="00106B1C"/>
    <w:rsid w:val="00121C0C"/>
    <w:rsid w:val="001329EF"/>
    <w:rsid w:val="00141CB8"/>
    <w:rsid w:val="00144EE1"/>
    <w:rsid w:val="00153524"/>
    <w:rsid w:val="0015364C"/>
    <w:rsid w:val="00155C17"/>
    <w:rsid w:val="001847B2"/>
    <w:rsid w:val="00193535"/>
    <w:rsid w:val="001A4042"/>
    <w:rsid w:val="001A6BB1"/>
    <w:rsid w:val="001A7234"/>
    <w:rsid w:val="001D752A"/>
    <w:rsid w:val="00230FB2"/>
    <w:rsid w:val="002327C7"/>
    <w:rsid w:val="002934D5"/>
    <w:rsid w:val="002A256B"/>
    <w:rsid w:val="002B7889"/>
    <w:rsid w:val="002C5346"/>
    <w:rsid w:val="002D2F91"/>
    <w:rsid w:val="00337A63"/>
    <w:rsid w:val="00347486"/>
    <w:rsid w:val="00355C31"/>
    <w:rsid w:val="00375710"/>
    <w:rsid w:val="00382C1B"/>
    <w:rsid w:val="00385D55"/>
    <w:rsid w:val="003C3585"/>
    <w:rsid w:val="003E3135"/>
    <w:rsid w:val="003E3EC4"/>
    <w:rsid w:val="003E7C98"/>
    <w:rsid w:val="00401601"/>
    <w:rsid w:val="00406EE1"/>
    <w:rsid w:val="0045258E"/>
    <w:rsid w:val="00477FAA"/>
    <w:rsid w:val="00484985"/>
    <w:rsid w:val="004A0D95"/>
    <w:rsid w:val="004A7F51"/>
    <w:rsid w:val="004D63B9"/>
    <w:rsid w:val="004E2C0B"/>
    <w:rsid w:val="00500293"/>
    <w:rsid w:val="005373BD"/>
    <w:rsid w:val="00540ED0"/>
    <w:rsid w:val="005469A7"/>
    <w:rsid w:val="0058758D"/>
    <w:rsid w:val="005A6D80"/>
    <w:rsid w:val="005B6A71"/>
    <w:rsid w:val="005C21A3"/>
    <w:rsid w:val="006431F3"/>
    <w:rsid w:val="0066478A"/>
    <w:rsid w:val="006C1B0E"/>
    <w:rsid w:val="006E0AEC"/>
    <w:rsid w:val="00703697"/>
    <w:rsid w:val="0070486C"/>
    <w:rsid w:val="007054E9"/>
    <w:rsid w:val="00715437"/>
    <w:rsid w:val="00752952"/>
    <w:rsid w:val="00753D0F"/>
    <w:rsid w:val="0078103C"/>
    <w:rsid w:val="00793E89"/>
    <w:rsid w:val="007A1666"/>
    <w:rsid w:val="007A64FD"/>
    <w:rsid w:val="007F4864"/>
    <w:rsid w:val="007F5742"/>
    <w:rsid w:val="00805AF9"/>
    <w:rsid w:val="00831DA6"/>
    <w:rsid w:val="008A3422"/>
    <w:rsid w:val="008C1795"/>
    <w:rsid w:val="008C44E0"/>
    <w:rsid w:val="008E6831"/>
    <w:rsid w:val="009018A5"/>
    <w:rsid w:val="00903A3D"/>
    <w:rsid w:val="00905005"/>
    <w:rsid w:val="009052D4"/>
    <w:rsid w:val="00974BDC"/>
    <w:rsid w:val="009A18DD"/>
    <w:rsid w:val="009C1FF5"/>
    <w:rsid w:val="009C415C"/>
    <w:rsid w:val="00A42D77"/>
    <w:rsid w:val="00A540DA"/>
    <w:rsid w:val="00A57816"/>
    <w:rsid w:val="00A63FD1"/>
    <w:rsid w:val="00AD339A"/>
    <w:rsid w:val="00AE768B"/>
    <w:rsid w:val="00B01610"/>
    <w:rsid w:val="00B05FE9"/>
    <w:rsid w:val="00B14D35"/>
    <w:rsid w:val="00B30FC9"/>
    <w:rsid w:val="00B6339B"/>
    <w:rsid w:val="00B7630C"/>
    <w:rsid w:val="00BF0F09"/>
    <w:rsid w:val="00C0154A"/>
    <w:rsid w:val="00C019B4"/>
    <w:rsid w:val="00C06FAE"/>
    <w:rsid w:val="00C20B99"/>
    <w:rsid w:val="00C27067"/>
    <w:rsid w:val="00C4762F"/>
    <w:rsid w:val="00C51BD7"/>
    <w:rsid w:val="00C6196F"/>
    <w:rsid w:val="00C7389B"/>
    <w:rsid w:val="00C85B3C"/>
    <w:rsid w:val="00C85D92"/>
    <w:rsid w:val="00C9058B"/>
    <w:rsid w:val="00CB17C6"/>
    <w:rsid w:val="00CC2257"/>
    <w:rsid w:val="00CC558B"/>
    <w:rsid w:val="00CE6FA7"/>
    <w:rsid w:val="00CF4007"/>
    <w:rsid w:val="00D21C3E"/>
    <w:rsid w:val="00D30622"/>
    <w:rsid w:val="00D3536B"/>
    <w:rsid w:val="00D453FF"/>
    <w:rsid w:val="00D63F37"/>
    <w:rsid w:val="00DA64B7"/>
    <w:rsid w:val="00DA73ED"/>
    <w:rsid w:val="00DD319E"/>
    <w:rsid w:val="00E019F8"/>
    <w:rsid w:val="00E04C5F"/>
    <w:rsid w:val="00E16A71"/>
    <w:rsid w:val="00E36376"/>
    <w:rsid w:val="00E62D14"/>
    <w:rsid w:val="00EB279E"/>
    <w:rsid w:val="00ED41DD"/>
    <w:rsid w:val="00EF5AED"/>
    <w:rsid w:val="00EF716F"/>
    <w:rsid w:val="00F54650"/>
    <w:rsid w:val="00F54A87"/>
    <w:rsid w:val="00F707B1"/>
    <w:rsid w:val="00F83A79"/>
    <w:rsid w:val="00FB24AC"/>
    <w:rsid w:val="00FD18A1"/>
    <w:rsid w:val="00FD46CB"/>
    <w:rsid w:val="00FF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F109A"/>
  <w15:chartTrackingRefBased/>
  <w15:docId w15:val="{907AE241-D7A1-4A2B-BFDC-9CE0E8F1B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179"/>
    <w:pPr>
      <w:widowControl w:val="0"/>
    </w:pPr>
    <w:rPr>
      <w:rFonts w:ascii="Times New Roman" w:eastAsia="新細明體" w:hAnsi="Times New Roman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7F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A7F51"/>
    <w:rPr>
      <w:rFonts w:ascii="Times New Roman" w:eastAsia="新細明體" w:hAnsi="Times New Roman" w:cs="Times New Roman"/>
      <w:sz w:val="20"/>
      <w:szCs w:val="20"/>
      <w14:ligatures w14:val="none"/>
    </w:rPr>
  </w:style>
  <w:style w:type="paragraph" w:styleId="a5">
    <w:name w:val="footer"/>
    <w:basedOn w:val="a"/>
    <w:link w:val="a6"/>
    <w:uiPriority w:val="99"/>
    <w:unhideWhenUsed/>
    <w:rsid w:val="004A7F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A7F51"/>
    <w:rPr>
      <w:rFonts w:ascii="Times New Roman" w:eastAsia="新細明體" w:hAnsi="Times New Roman" w:cs="Times New Roman"/>
      <w:sz w:val="20"/>
      <w:szCs w:val="20"/>
      <w14:ligatures w14:val="none"/>
    </w:rPr>
  </w:style>
  <w:style w:type="paragraph" w:styleId="Web">
    <w:name w:val="Normal (Web)"/>
    <w:basedOn w:val="a"/>
    <w:uiPriority w:val="99"/>
    <w:unhideWhenUsed/>
    <w:rsid w:val="00C51BD7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EF278-F9A8-4492-81DC-461A82945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齊 劉</dc:creator>
  <cp:keywords/>
  <dc:description/>
  <cp:lastModifiedBy>家齊 劉</cp:lastModifiedBy>
  <cp:revision>8</cp:revision>
  <dcterms:created xsi:type="dcterms:W3CDTF">2025-09-02T04:25:00Z</dcterms:created>
  <dcterms:modified xsi:type="dcterms:W3CDTF">2026-04-09T09:00:00Z</dcterms:modified>
</cp:coreProperties>
</file>